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567430" cy="2624455"/>
            <wp:effectExtent l="0" t="0" r="4445" b="4445"/>
            <wp:docPr id="3" name="图片 3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67430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Kaplan-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eier curve of between different PAB levels for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ate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recurrence group. PAB, prealbumin.</w:t>
      </w:r>
    </w:p>
    <w:p>
      <w:pPr>
        <w:tabs>
          <w:tab w:val="left" w:pos="632"/>
        </w:tabs>
        <w:bidi w:val="0"/>
        <w:jc w:val="left"/>
        <w:rPr>
          <w:rFonts w:hint="eastAsia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jZWFkY2MzMmVlYjFmZGI0NDcxZTFjNmRhZTRiNTkifQ=="/>
  </w:docVars>
  <w:rsids>
    <w:rsidRoot w:val="00000000"/>
    <w:rsid w:val="6F74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2:35:01Z</dcterms:created>
  <dc:creator>94525</dc:creator>
  <cp:lastModifiedBy>单车飙客</cp:lastModifiedBy>
  <dcterms:modified xsi:type="dcterms:W3CDTF">2023-11-22T12:35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58F78F825134D1E8B4A3B4481D7AC2D_12</vt:lpwstr>
  </property>
</Properties>
</file>